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753" w:rsidRPr="00611AB8" w:rsidRDefault="00390753" w:rsidP="00390753">
      <w:pPr>
        <w:spacing w:after="0" w:line="240" w:lineRule="auto"/>
        <w:ind w:left="720" w:hanging="720"/>
        <w:rPr>
          <w:rFonts w:ascii="Times New Roman" w:hAnsi="Times New Roman"/>
          <w:lang w:val="en-US"/>
        </w:rPr>
      </w:pPr>
      <w:r w:rsidRPr="00611AB8">
        <w:rPr>
          <w:rFonts w:ascii="Times New Roman" w:hAnsi="Times New Roman"/>
          <w:b/>
          <w:lang w:val="en-US"/>
        </w:rPr>
        <w:t>Supplementary Table S2: List of primers</w:t>
      </w:r>
    </w:p>
    <w:p w:rsidR="00390753" w:rsidRPr="00611AB8" w:rsidRDefault="00390753" w:rsidP="00390753">
      <w:pPr>
        <w:spacing w:after="0" w:line="240" w:lineRule="auto"/>
        <w:ind w:left="720" w:hanging="720"/>
        <w:rPr>
          <w:rFonts w:ascii="Times New Roman" w:hAnsi="Times New Roman"/>
          <w:lang w:val="en-US"/>
        </w:rPr>
      </w:pPr>
    </w:p>
    <w:tbl>
      <w:tblPr>
        <w:tblW w:w="472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2665"/>
        <w:gridCol w:w="1366"/>
      </w:tblGrid>
      <w:tr w:rsidR="00390753" w:rsidRPr="00611AB8" w:rsidTr="00195F47">
        <w:trPr>
          <w:trHeight w:val="315"/>
        </w:trPr>
        <w:tc>
          <w:tcPr>
            <w:tcW w:w="2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  <w:t>Sequences</w:t>
            </w:r>
          </w:p>
        </w:tc>
        <w:tc>
          <w:tcPr>
            <w:tcW w:w="1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  <w:t>Us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fr-FR"/>
              </w:rPr>
              <w:t>References</w:t>
            </w:r>
          </w:p>
        </w:tc>
      </w:tr>
      <w:tr w:rsidR="00390753" w:rsidRPr="00611AB8" w:rsidTr="00195F47">
        <w:trPr>
          <w:trHeight w:val="510"/>
        </w:trPr>
        <w:tc>
          <w:tcPr>
            <w:tcW w:w="268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F: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ATGATTTTTCTCATGACGAAAGATTCTTTTCT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TTACAGGGCTTTTGGCAgtgtaggctggagctgcttc</w:t>
            </w:r>
            <w:proofErr w:type="spellEnd"/>
          </w:p>
        </w:tc>
        <w:tc>
          <w:tcPr>
            <w:tcW w:w="153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Construction of </w:t>
            </w: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E</w:t>
            </w:r>
            <w:proofErr w:type="spellEnd"/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mutant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51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R: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TAAAAATAAGATGTGATACCCAGGGTGACG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GTCGCTCATACGTCTTAcatatgaatatcctccttagt</w:t>
            </w:r>
            <w:proofErr w:type="spellEnd"/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51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F: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GCGTGCTACATTAATAAACAGTAATATGTTT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GTAATATTAAGTCAACTgtgtaggctggagctgcttc</w:t>
            </w:r>
            <w:proofErr w:type="spellEnd"/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Construction of </w:t>
            </w: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X</w:t>
            </w:r>
            <w:proofErr w:type="spellEnd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mutant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51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R: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CCTCTTCCCGGTCCCCTATGCCGGGTTTTTTTT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ATGTCTGAGTAAAACTcatatgaatatcctccttagt</w:t>
            </w:r>
            <w:proofErr w:type="spellEnd"/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51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F: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GCGTGCTACATTAATAAACAGTAATATGTTTATG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AATATTAAGTCAACTagccacgttgtgtctcaaaatc</w:t>
            </w:r>
            <w:proofErr w:type="spellEnd"/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onstruction of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X</w:t>
            </w:r>
            <w:proofErr w:type="spellEnd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mutant in the </w:t>
            </w: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E</w:t>
            </w:r>
            <w:proofErr w:type="spellEnd"/>
            <w:r w:rsidRPr="00611AB8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mutant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51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R: </w:t>
            </w:r>
            <w:r w:rsidRPr="00611A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TCCTCTTCCCGGTCCCCTATGCCGGGTTTTTTTT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611A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TGTCTGAGTAAAACTttagaaaaactcatcgagca</w:t>
            </w:r>
            <w:proofErr w:type="spellEnd"/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CE2CCC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CATG</w:t>
            </w:r>
            <w:r w:rsidRPr="00CE2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  <w:t>CCATGG</w:t>
            </w: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CATGTTCGAAACGATAAC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CE2CC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E</w:t>
            </w:r>
            <w:proofErr w:type="spellEnd"/>
            <w:r w:rsidRPr="00CE2CC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cloning in </w:t>
            </w:r>
            <w:proofErr w:type="spellStart"/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BADMycHisA</w:t>
            </w:r>
            <w:proofErr w:type="spellEnd"/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CE2CCC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CCC</w:t>
            </w:r>
            <w:r w:rsidRPr="00CE2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  <w:t>AAGCTT</w:t>
            </w: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AAAATAAGATGTGATACCCA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CE2CCC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CCG</w:t>
            </w:r>
            <w:r w:rsidRPr="00CE2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  <w:t>CTCGAG</w:t>
            </w: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AATCATTACATGGGAATT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CE2CC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X</w:t>
            </w:r>
            <w:proofErr w:type="spellEnd"/>
            <w:r w:rsidRPr="00CE2CC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cloning in </w:t>
            </w:r>
            <w:proofErr w:type="spellStart"/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BADHisA</w:t>
            </w:r>
            <w:proofErr w:type="spellEnd"/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CE2CCC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CCC</w:t>
            </w:r>
            <w:r w:rsidRPr="00CE2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  <w:t>AAGCTT</w:t>
            </w: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GGAGACGGCAGACTATCCT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CE2CCC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CC</w:t>
            </w:r>
            <w:r w:rsidRPr="00CE2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  <w:t>GAGCTC</w:t>
            </w: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GAGACAGTTAACGAGTTTCACTGAT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CE2CC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nsrR</w:t>
            </w:r>
            <w:proofErr w:type="spellEnd"/>
            <w:r w:rsidRPr="00CE2CC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cloning in </w:t>
            </w:r>
            <w:proofErr w:type="spellStart"/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BADMycHisA</w:t>
            </w:r>
            <w:proofErr w:type="spellEnd"/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CE2CCC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CCC</w:t>
            </w:r>
            <w:r w:rsidRPr="00CE2CCC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fr-FR"/>
              </w:rPr>
              <w:t>AAGCTT</w:t>
            </w:r>
            <w:r w:rsidRPr="00CE2CC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TCCACCAGCAATAATTTATA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CE2CC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51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GAAGATCTCTACCCATACGACGTCCCAGACT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GCTCAGGGTTCTGTGACAGAGTTT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7C71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62699C">
              <w:rPr>
                <w:rFonts w:ascii="Times New Roman" w:eastAsia="Times New Roman" w:hAnsi="Times New Roman"/>
                <w:i/>
                <w:sz w:val="18"/>
                <w:szCs w:val="18"/>
                <w:lang w:val="en-US" w:eastAsia="fr-FR"/>
              </w:rPr>
              <w:t>rpoA</w:t>
            </w:r>
            <w:proofErr w:type="spellEnd"/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cloning in pCDFDuet-1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7C71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7C71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2699C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</w:t>
            </w:r>
            <w:r w:rsidRPr="0062699C">
              <w:rPr>
                <w:rFonts w:ascii="Times New Roman" w:hAnsi="Times New Roman"/>
                <w:sz w:val="18"/>
                <w:szCs w:val="18"/>
              </w:rPr>
              <w:t>CCGCTCGAGTTACTCGTCAGCGATGCTT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2699C" w:rsidTr="00195F47">
        <w:trPr>
          <w:trHeight w:val="510"/>
        </w:trPr>
        <w:tc>
          <w:tcPr>
            <w:tcW w:w="2686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GAAGATCTCTACCCATACGACGTCCCAGACTACGCTAGTCAGAATACGCTGAAAGTTCAT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62699C">
              <w:rPr>
                <w:rFonts w:ascii="Times New Roman" w:eastAsia="Times New Roman" w:hAnsi="Times New Roman"/>
                <w:i/>
                <w:sz w:val="18"/>
                <w:szCs w:val="18"/>
                <w:lang w:val="en-US" w:eastAsia="fr-FR"/>
              </w:rPr>
              <w:t>rpoS</w:t>
            </w:r>
            <w:proofErr w:type="spellEnd"/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cloning in pCDFDuet-1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2699C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</w:t>
            </w:r>
            <w:r w:rsidRPr="0062699C">
              <w:t xml:space="preserve"> </w:t>
            </w:r>
            <w:r w:rsidRPr="0062699C">
              <w:rPr>
                <w:rFonts w:ascii="Times New Roman" w:hAnsi="Times New Roman"/>
                <w:sz w:val="18"/>
                <w:szCs w:val="18"/>
              </w:rPr>
              <w:t>CCGCTCGAGTTACTCGCGGAACAGCGCTT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2699C" w:rsidTr="00195F47">
        <w:trPr>
          <w:trHeight w:val="510"/>
        </w:trPr>
        <w:tc>
          <w:tcPr>
            <w:tcW w:w="2686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</w:t>
            </w:r>
            <w:r w:rsidRPr="0062699C">
              <w:rPr>
                <w:rFonts w:ascii="Times New Roman" w:hAnsi="Times New Roman"/>
                <w:sz w:val="18"/>
                <w:szCs w:val="18"/>
              </w:rPr>
              <w:t>CGGGATCCGCAGTTAACGAGTTTCACTGATTACG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62699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nsrR</w:t>
            </w:r>
            <w:proofErr w:type="spellEnd"/>
            <w:r w:rsidRPr="0062699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2699C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cloning in </w:t>
            </w:r>
            <w:proofErr w:type="spellStart"/>
            <w:r w:rsidRPr="0062699C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>pX_HA-RpoA</w:t>
            </w:r>
            <w:proofErr w:type="spellEnd"/>
            <w:r w:rsidRPr="0062699C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or </w:t>
            </w:r>
            <w:proofErr w:type="spellStart"/>
            <w:r w:rsidRPr="0062699C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>pX_HA-RpoS</w:t>
            </w:r>
            <w:proofErr w:type="spellEnd"/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2699C" w:rsidTr="00195F47">
        <w:trPr>
          <w:trHeight w:val="510"/>
        </w:trPr>
        <w:tc>
          <w:tcPr>
            <w:tcW w:w="2686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R: </w:t>
            </w:r>
            <w:r w:rsidRPr="0062699C">
              <w:rPr>
                <w:rFonts w:ascii="Times New Roman" w:hAnsi="Times New Roman"/>
                <w:sz w:val="18"/>
                <w:szCs w:val="18"/>
              </w:rPr>
              <w:t>ATAAGAATGCGGCCGCTCACTCCACCAGCAATA ATTTATAAAG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2699C" w:rsidTr="00195F47">
        <w:trPr>
          <w:trHeight w:val="420"/>
        </w:trPr>
        <w:tc>
          <w:tcPr>
            <w:tcW w:w="2686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</w:t>
            </w:r>
            <w:r>
              <w:t xml:space="preserve"> </w:t>
            </w:r>
            <w:r w:rsidRPr="00E27DC2">
              <w:rPr>
                <w:rFonts w:ascii="Times New Roman" w:hAnsi="Times New Roman"/>
                <w:sz w:val="18"/>
                <w:szCs w:val="18"/>
              </w:rPr>
              <w:t>CGGGATCCGGTGCTTGGCAAACCGCAAA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crp</w:t>
            </w:r>
            <w:proofErr w:type="spellEnd"/>
            <w:r w:rsidRPr="0062699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2699C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cloning in </w:t>
            </w:r>
            <w:proofErr w:type="spellStart"/>
            <w:r w:rsidRPr="0062699C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>pX_HA-RpoA</w:t>
            </w:r>
            <w:proofErr w:type="spellEnd"/>
            <w:r w:rsidRPr="0062699C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2699C" w:rsidTr="00195F47">
        <w:trPr>
          <w:trHeight w:val="510"/>
        </w:trPr>
        <w:tc>
          <w:tcPr>
            <w:tcW w:w="2686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R: </w:t>
            </w:r>
            <w:r w:rsidRPr="0062699C">
              <w:rPr>
                <w:rFonts w:ascii="Times New Roman" w:hAnsi="Times New Roman"/>
                <w:sz w:val="18"/>
                <w:szCs w:val="18"/>
              </w:rPr>
              <w:t>ATAAGAATGCGGCCGCTCACTCCACCAGCAATA ATTTATAAAG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2699C" w:rsidTr="00195F47">
        <w:trPr>
          <w:trHeight w:val="333"/>
        </w:trPr>
        <w:tc>
          <w:tcPr>
            <w:tcW w:w="2686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</w:t>
            </w:r>
            <w:r>
              <w:t xml:space="preserve"> </w:t>
            </w:r>
            <w:r w:rsidRPr="00E27DC2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GGGATCCGACGTTACCGAGTGGACACCC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US" w:eastAsia="fr-FR"/>
              </w:rPr>
              <w:t>crl</w:t>
            </w:r>
            <w:proofErr w:type="spellEnd"/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cloning in </w:t>
            </w:r>
            <w:proofErr w:type="spellStart"/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X_HA-RpoA</w:t>
            </w:r>
            <w:proofErr w:type="spellEnd"/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2699C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2699C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E27DC2" w:rsidTr="00195F47">
        <w:trPr>
          <w:trHeight w:val="510"/>
        </w:trPr>
        <w:tc>
          <w:tcPr>
            <w:tcW w:w="2686" w:type="pct"/>
            <w:shd w:val="clear" w:color="auto" w:fill="auto"/>
            <w:hideMark/>
          </w:tcPr>
          <w:p w:rsidR="00390753" w:rsidRPr="00E27DC2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E27DC2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</w:t>
            </w:r>
            <w:r>
              <w:t xml:space="preserve"> </w:t>
            </w:r>
            <w:r w:rsidRPr="00E27DC2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ATAAGAATGCGGCCGCTCACGCCGTTAACTTCAC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r w:rsidRPr="00E27DC2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G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E27DC2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E27DC2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GACTGCGAGAGCAGGAAGTT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ler</w:t>
            </w:r>
            <w:proofErr w:type="spellEnd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mRNA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GAGTCCATCATCAGGCACATT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GGAACAAATCGCACCGTTAG</w:t>
            </w:r>
          </w:p>
        </w:tc>
        <w:tc>
          <w:tcPr>
            <w:tcW w:w="1530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sepZ</w:t>
            </w:r>
            <w:proofErr w:type="spellEnd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mRNA quantification</w:t>
            </w: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ATTCTGTGCTGCTCGTCTC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GGGAGCTGATTTGTCTAATA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escV</w:t>
            </w:r>
            <w:proofErr w:type="spellEnd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mRNA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GCATGACCTCAATTTGCTGT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F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CGAAAGAAGCGTTCCAGAA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tir</w:t>
            </w:r>
            <w:proofErr w:type="spellEnd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mRNA quantification</w:t>
            </w: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R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CTGCTGCTTTAGCCTGCTCT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CGTTCTGTCGAATGGTCAA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eae</w:t>
            </w:r>
            <w:proofErr w:type="spellEnd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mRNA quantification</w:t>
            </w: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CACCGTCGCGGTATAAGTAA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lastRenderedPageBreak/>
              <w:t>F: CGGCACAAAAGATGGCTAAT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espA</w:t>
            </w:r>
            <w:proofErr w:type="spellEnd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mRNA quantification</w:t>
            </w: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ACCAGCGCTTAAATCACCA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GAGAAATTAGATGCCGAGA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E</w:t>
            </w:r>
            <w:proofErr w:type="spellEnd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mRNA quantification</w:t>
            </w: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TTGTGAATTCTTATGGGGCA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CGAGCTGTTGATGAGTCCAA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X</w:t>
            </w:r>
            <w:proofErr w:type="spellEnd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mRNA quantification</w:t>
            </w: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GCAAAGCACGTTGCATTCTA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F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GGTGAGAGTTCAGGGCAAA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rpoA</w:t>
            </w:r>
            <w:proofErr w:type="spellEnd"/>
            <w:r w:rsidRPr="00611AB8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mRNA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R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ACCGCGCTGAACTTTGATA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FD6AE1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1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LEE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CCTGGGGATTCACTCGCTT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LEE1 promoter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LZW5kYWxsPC9BdXRob3I+PFJlY051bT4xODIyPC9SZWNO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</w:fldData>
              </w:fldCha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 </w:instrTex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LZW5kYWxsPC9BdXRob3I+PFJlY051bT4xODIyPC9SZWNO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</w:fldData>
              </w:fldCha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end"/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separate"/>
            </w:r>
            <w:r w:rsidRPr="00611AB8">
              <w:rPr>
                <w:rFonts w:ascii="Times New Roman" w:eastAsia="Times New Roman" w:hAnsi="Times New Roman"/>
                <w:noProof/>
                <w:sz w:val="18"/>
                <w:szCs w:val="18"/>
                <w:lang w:val="en-US" w:eastAsia="fr-FR"/>
              </w:rPr>
              <w:t>Kendall</w:t>
            </w:r>
            <w:r w:rsidRPr="00611AB8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 w:eastAsia="fr-FR"/>
              </w:rPr>
              <w:t xml:space="preserve"> et al.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, </w:t>
            </w:r>
          </w:p>
        </w:tc>
      </w:tr>
      <w:tr w:rsidR="00390753" w:rsidRPr="00FD6AE1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1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LEE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R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TCTAATGTGTAAAATACAT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2010</w:t>
            </w:r>
          </w:p>
        </w:tc>
      </w:tr>
      <w:tr w:rsidR="00390753" w:rsidRPr="00FD6AE1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2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LEE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GGTGGTTGTTTGATGAAATA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LEE1 promoter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2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LEE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TCATAATAAATAATCTCCG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LEE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F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CGCATCGCACCATTGAGAA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LEE4 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romoter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 xml:space="preserve"> LEE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R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CATTAGCCATTGGAAACTCAC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1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LEE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F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ATAGTTTGCTTAATTGGTTTTCTTT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>P</w:t>
            </w:r>
            <w:r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>1 LEE5</w:t>
            </w:r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romoter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1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LEE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R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CCAAATAAATCACAATCTGATTTTT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2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LEE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F: </w:t>
            </w:r>
            <w:r w:rsidRPr="00611A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TTTACTTTTATATAATATAATTATTTTT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>P</w:t>
            </w:r>
            <w:r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>2 LEE5</w:t>
            </w:r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romoter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2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LEE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R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  <w:t>ACCAATAGGCATAAATATCTC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gadX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: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C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CACACATTATCATCCTGTTCTCCCGCT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360649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X</w:t>
            </w:r>
            <w:proofErr w:type="spellEnd"/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romoter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Ib21tYWlzPC9BdXRob3I+PFllYXI+MjAwNDwvWWVhcj48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</w:fldData>
              </w:fldCha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 </w:instrTex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Ib21tYWlzPC9BdXRob3I+PFllYXI+MjAwNDwvWWVhcj48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</w:fldData>
              </w:fldCha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end"/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separate"/>
            </w:r>
            <w:r w:rsidRPr="00611AB8">
              <w:rPr>
                <w:rFonts w:ascii="Times New Roman" w:eastAsia="Times New Roman" w:hAnsi="Times New Roman"/>
                <w:noProof/>
                <w:sz w:val="18"/>
                <w:szCs w:val="18"/>
                <w:lang w:val="en-US" w:eastAsia="fr-FR"/>
              </w:rPr>
              <w:t>Hommais</w:t>
            </w:r>
            <w:r w:rsidRPr="00611AB8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 w:eastAsia="fr-FR"/>
              </w:rPr>
              <w:t xml:space="preserve"> et al.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 w:eastAsia="fr-FR"/>
              </w:rPr>
              <w:t>,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end"/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gadX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: ATGTAGTGATTGCATAGTT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2004</w:t>
            </w:r>
          </w:p>
        </w:tc>
      </w:tr>
      <w:tr w:rsidR="00390753" w:rsidRPr="00FD6AE1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1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gad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CTGGTTATTGATAACTTATT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>P1</w:t>
            </w:r>
            <w:r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1371C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E</w:t>
            </w:r>
            <w:proofErr w:type="spellEnd"/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romoter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UcmVlPC9BdXRob3I+PFJlY051bT4xNzgzPC9SZWNOdW0+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</w:fldData>
              </w:fldCha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 </w:instrTex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UcmVlPC9BdXRob3I+PFJlY051bT4xNzgzPC9SZWNOdW0+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</w:fldData>
              </w:fldCha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end"/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separate"/>
            </w:r>
            <w:r w:rsidRPr="00611AB8">
              <w:rPr>
                <w:rFonts w:ascii="Times New Roman" w:eastAsia="Times New Roman" w:hAnsi="Times New Roman"/>
                <w:noProof/>
                <w:sz w:val="18"/>
                <w:szCs w:val="18"/>
                <w:lang w:val="en-US" w:eastAsia="fr-FR"/>
              </w:rPr>
              <w:t>Tree</w:t>
            </w:r>
            <w:r w:rsidRPr="00611AB8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 w:eastAsia="fr-FR"/>
              </w:rPr>
              <w:t xml:space="preserve"> et al.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, 2011</w:t>
            </w:r>
          </w:p>
        </w:tc>
      </w:tr>
      <w:tr w:rsidR="00390753" w:rsidRPr="00FD6AE1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1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gad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AACTTGCTCCTTAGCCGTTA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FD6AE1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2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gad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TGCTATGGGCGGTTAAATAA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>P2</w:t>
            </w:r>
            <w:r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1371CB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E</w:t>
            </w:r>
            <w:proofErr w:type="spellEnd"/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romoter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UcmVlPC9BdXRob3I+PFJlY051bT4xNzgzPC9SZWNOdW0+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</w:fldData>
              </w:fldCha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 </w:instrTex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UcmVlPC9BdXRob3I+PFJlY051bT4xNzgzPC9SZWNOdW0+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</w:fldData>
              </w:fldCha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end"/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separate"/>
            </w:r>
            <w:r w:rsidRPr="00611AB8">
              <w:rPr>
                <w:rFonts w:ascii="Times New Roman" w:eastAsia="Times New Roman" w:hAnsi="Times New Roman"/>
                <w:noProof/>
                <w:sz w:val="18"/>
                <w:szCs w:val="18"/>
                <w:lang w:val="en-US" w:eastAsia="fr-FR"/>
              </w:rPr>
              <w:t>Tree</w:t>
            </w:r>
            <w:r w:rsidRPr="00611AB8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 w:eastAsia="fr-FR"/>
              </w:rPr>
              <w:t xml:space="preserve"> et al.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, 2011</w:t>
            </w:r>
          </w:p>
        </w:tc>
      </w:tr>
      <w:tr w:rsidR="00390753" w:rsidRPr="00FD6AE1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2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gad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CAAGAATAAGTTATCAATAA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FD6AE1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3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gad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: CCGATTAATACTCTCTCCGCTAC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>P3</w:t>
            </w:r>
            <w:r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360649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E</w:t>
            </w:r>
            <w:proofErr w:type="spellEnd"/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romoter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This work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3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gadE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R: CCAGTTGCAAAAAAATGAACCCG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611AB8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US" w:eastAsia="fr-FR"/>
              </w:rPr>
              <w:t>gadA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</w:t>
            </w:r>
            <w:r w:rsidRPr="00611AB8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GAACTCCTTAAATTTATTT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60649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360649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fr-FR"/>
              </w:rPr>
              <w:t>gadA</w:t>
            </w:r>
            <w:proofErr w:type="spellEnd"/>
            <w:r w:rsidRPr="00360649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t xml:space="preserve"> </w:t>
            </w:r>
            <w:r w:rsidRPr="00360649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romoter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301534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</w:pPr>
            <w:r w:rsidRPr="00611AB8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Ib21tYWlzPC9BdXRob3I+PFllYXI+MjAwNDwvWWVhcj48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</w:fldData>
              </w:fldChar>
            </w:r>
            <w:r w:rsidRPr="00301534"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  <w:instrText xml:space="preserve"> ADDIN EN.CITE </w:instrText>
            </w:r>
            <w:r w:rsidRPr="00611AB8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Ib21tYWlzPC9BdXRob3I+PFllYXI+MjAwNDwvWWVhcj48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</w:fldData>
              </w:fldChar>
            </w:r>
            <w:r w:rsidRPr="00301534"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  <w:instrText xml:space="preserve"> ADDIN EN.CITE.DATA </w:instrText>
            </w:r>
            <w:r w:rsidRPr="00611AB8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</w:r>
            <w:r w:rsidRPr="00611AB8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fldChar w:fldCharType="end"/>
            </w:r>
            <w:r w:rsidRPr="00611AB8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</w:r>
            <w:r w:rsidRPr="00611AB8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fldChar w:fldCharType="separate"/>
            </w:r>
            <w:proofErr w:type="spellStart"/>
            <w:r w:rsidRPr="00301534"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  <w:t>Hommais</w:t>
            </w:r>
            <w:proofErr w:type="spellEnd"/>
            <w:r w:rsidRPr="00301534"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  <w:t xml:space="preserve"> </w:t>
            </w:r>
            <w:r w:rsidRPr="00301534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fr-FR"/>
              </w:rPr>
              <w:t>et al</w:t>
            </w:r>
            <w:proofErr w:type="gramStart"/>
            <w:r w:rsidRPr="00301534"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  <w:t>.</w:t>
            </w:r>
            <w:r w:rsidRPr="00611AB8">
              <w:rPr>
                <w:rFonts w:ascii="Times New Roman" w:eastAsia="Times New Roman" w:hAnsi="Times New Roman"/>
                <w:iCs/>
                <w:sz w:val="18"/>
                <w:szCs w:val="18"/>
                <w:lang w:val="en-US" w:eastAsia="fr-FR"/>
              </w:rPr>
              <w:fldChar w:fldCharType="end"/>
            </w:r>
            <w:r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  <w:t>,</w:t>
            </w:r>
            <w:proofErr w:type="gramEnd"/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301534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proofErr w:type="spellStart"/>
            <w:r w:rsidRPr="00301534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</w:t>
            </w:r>
            <w:r w:rsidRPr="00301534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eastAsia="fr-FR"/>
              </w:rPr>
              <w:t>gadA</w:t>
            </w:r>
            <w:r w:rsidRPr="00301534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R</w:t>
            </w:r>
            <w:proofErr w:type="spellEnd"/>
            <w:r w:rsidRPr="00301534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: TTTGGGCGATTTTTATTACG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01534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301534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  <w:t>2004</w:t>
            </w: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shd w:val="clear" w:color="auto" w:fill="auto"/>
            <w:noWrap/>
            <w:hideMark/>
          </w:tcPr>
          <w:p w:rsidR="00390753" w:rsidRPr="00301534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proofErr w:type="spellStart"/>
            <w:r w:rsidRPr="00301534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</w:t>
            </w:r>
            <w:r w:rsidRPr="00301534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eastAsia="fr-FR"/>
              </w:rPr>
              <w:t>hmpA</w:t>
            </w:r>
            <w:r w:rsidRPr="00301534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F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 xml:space="preserve">: </w:t>
            </w:r>
            <w:r w:rsidRPr="00FD6AE1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GAACCATTTACATTGCAGGGC</w:t>
            </w:r>
          </w:p>
        </w:tc>
        <w:tc>
          <w:tcPr>
            <w:tcW w:w="1530" w:type="pct"/>
            <w:shd w:val="clear" w:color="auto" w:fill="auto"/>
            <w:hideMark/>
          </w:tcPr>
          <w:p w:rsidR="00390753" w:rsidRPr="00301534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01534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fr-FR"/>
              </w:rPr>
              <w:t>hmpA</w:t>
            </w:r>
            <w:proofErr w:type="spellEnd"/>
            <w:r w:rsidRPr="00301534"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01534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romoter</w:t>
            </w:r>
            <w:proofErr w:type="spellEnd"/>
            <w:r w:rsidRPr="00301534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 xml:space="preserve"> quantification</w:t>
            </w:r>
          </w:p>
        </w:tc>
        <w:tc>
          <w:tcPr>
            <w:tcW w:w="784" w:type="pct"/>
            <w:shd w:val="clear" w:color="auto" w:fill="auto"/>
            <w:noWrap/>
            <w:hideMark/>
          </w:tcPr>
          <w:p w:rsidR="00390753" w:rsidRPr="00301534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</w:pPr>
          </w:p>
        </w:tc>
      </w:tr>
      <w:tr w:rsidR="00390753" w:rsidRPr="00611AB8" w:rsidTr="00195F47">
        <w:trPr>
          <w:trHeight w:val="340"/>
        </w:trPr>
        <w:tc>
          <w:tcPr>
            <w:tcW w:w="26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90753" w:rsidRPr="00301534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pPr>
            <w:proofErr w:type="spellStart"/>
            <w:r w:rsidRPr="00301534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P</w:t>
            </w:r>
            <w:r w:rsidRPr="00301534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eastAsia="fr-FR"/>
              </w:rPr>
              <w:t>hmpA</w:t>
            </w:r>
            <w:r w:rsidRPr="00301534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R</w:t>
            </w:r>
            <w:proofErr w:type="spellEnd"/>
            <w:r w:rsidRPr="00301534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 xml:space="preserve">: </w:t>
            </w:r>
            <w:r w:rsidRPr="00FD6AE1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t>CGTCAAGCATATGGTCTTCC</w:t>
            </w:r>
          </w:p>
        </w:tc>
        <w:tc>
          <w:tcPr>
            <w:tcW w:w="153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90753" w:rsidRPr="00301534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90753" w:rsidRPr="00301534" w:rsidRDefault="00390753" w:rsidP="00195F47">
            <w:pPr>
              <w:spacing w:after="0" w:line="240" w:lineRule="auto"/>
              <w:rPr>
                <w:rFonts w:ascii="Times New Roman" w:eastAsia="Times New Roman" w:hAnsi="Times New Roman"/>
                <w:iCs/>
                <w:sz w:val="18"/>
                <w:szCs w:val="18"/>
                <w:lang w:eastAsia="fr-FR"/>
              </w:rPr>
            </w:pPr>
          </w:p>
        </w:tc>
      </w:tr>
    </w:tbl>
    <w:p w:rsidR="00390753" w:rsidRPr="00301534" w:rsidRDefault="00390753" w:rsidP="00390753">
      <w:pPr>
        <w:spacing w:after="0"/>
        <w:rPr>
          <w:rFonts w:ascii="Times New Roman" w:hAnsi="Times New Roman"/>
        </w:rPr>
      </w:pPr>
    </w:p>
    <w:p w:rsidR="00390753" w:rsidRPr="00390753" w:rsidRDefault="00390753" w:rsidP="00390753">
      <w:pPr>
        <w:spacing w:after="0" w:line="240" w:lineRule="auto"/>
        <w:ind w:left="284" w:hanging="294"/>
        <w:rPr>
          <w:rFonts w:ascii="Times New Roman" w:hAnsi="Times New Roman"/>
          <w:noProof/>
          <w:sz w:val="24"/>
          <w:szCs w:val="24"/>
          <w:lang w:val="en-US"/>
        </w:rPr>
      </w:pPr>
      <w:r w:rsidRPr="00390753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390753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390753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390753">
        <w:rPr>
          <w:rFonts w:ascii="Times New Roman" w:hAnsi="Times New Roman"/>
          <w:noProof/>
          <w:sz w:val="24"/>
          <w:szCs w:val="24"/>
        </w:rPr>
        <w:t>Hommais, F., Krin, E., Coppee, J.Y., Lacroix, C., Yeramian, E., Danchin, A.</w:t>
      </w:r>
      <w:r w:rsidRPr="00390753">
        <w:rPr>
          <w:rFonts w:ascii="Times New Roman" w:hAnsi="Times New Roman"/>
          <w:i/>
          <w:noProof/>
          <w:sz w:val="24"/>
          <w:szCs w:val="24"/>
        </w:rPr>
        <w:t>, et al.</w:t>
      </w:r>
      <w:r w:rsidRPr="00390753">
        <w:rPr>
          <w:rFonts w:ascii="Times New Roman" w:hAnsi="Times New Roman"/>
          <w:noProof/>
          <w:sz w:val="24"/>
          <w:szCs w:val="24"/>
        </w:rPr>
        <w:t xml:space="preserve"> </w:t>
      </w:r>
      <w:r w:rsidRPr="00390753">
        <w:rPr>
          <w:rFonts w:ascii="Times New Roman" w:hAnsi="Times New Roman"/>
          <w:noProof/>
          <w:sz w:val="24"/>
          <w:szCs w:val="24"/>
          <w:lang w:val="en-US"/>
        </w:rPr>
        <w:t xml:space="preserve">(2004) GadE (YhiE): a novel activator involved in the response to acid environment in </w:t>
      </w:r>
      <w:r w:rsidRPr="00390753">
        <w:rPr>
          <w:rFonts w:ascii="Times New Roman" w:hAnsi="Times New Roman"/>
          <w:i/>
          <w:noProof/>
          <w:sz w:val="24"/>
          <w:szCs w:val="24"/>
          <w:lang w:val="en-US"/>
        </w:rPr>
        <w:t>Escherichia coli</w:t>
      </w:r>
      <w:r w:rsidRPr="00390753">
        <w:rPr>
          <w:rFonts w:ascii="Times New Roman" w:hAnsi="Times New Roman"/>
          <w:noProof/>
          <w:sz w:val="24"/>
          <w:szCs w:val="24"/>
          <w:lang w:val="en-US"/>
        </w:rPr>
        <w:t xml:space="preserve">. </w:t>
      </w:r>
      <w:r w:rsidRPr="00390753">
        <w:rPr>
          <w:rFonts w:ascii="Times New Roman" w:hAnsi="Times New Roman"/>
          <w:i/>
          <w:noProof/>
          <w:sz w:val="24"/>
          <w:szCs w:val="24"/>
          <w:lang w:val="en-US"/>
        </w:rPr>
        <w:t xml:space="preserve">Microbiology </w:t>
      </w:r>
      <w:r w:rsidRPr="00390753">
        <w:rPr>
          <w:rFonts w:ascii="Times New Roman" w:hAnsi="Times New Roman"/>
          <w:b/>
          <w:noProof/>
          <w:sz w:val="24"/>
          <w:szCs w:val="24"/>
          <w:lang w:val="en-US"/>
        </w:rPr>
        <w:t>150</w:t>
      </w:r>
      <w:r w:rsidRPr="00390753">
        <w:rPr>
          <w:rFonts w:ascii="Times New Roman" w:hAnsi="Times New Roman"/>
          <w:noProof/>
          <w:sz w:val="24"/>
          <w:szCs w:val="24"/>
          <w:lang w:val="en-US"/>
        </w:rPr>
        <w:t>: 61-72.</w:t>
      </w:r>
    </w:p>
    <w:p w:rsidR="00390753" w:rsidRPr="00390753" w:rsidRDefault="00390753" w:rsidP="00390753">
      <w:pPr>
        <w:spacing w:after="0" w:line="240" w:lineRule="auto"/>
        <w:ind w:left="284" w:hanging="294"/>
        <w:rPr>
          <w:rFonts w:ascii="Times New Roman" w:hAnsi="Times New Roman"/>
          <w:noProof/>
          <w:sz w:val="24"/>
          <w:szCs w:val="24"/>
          <w:lang w:val="en-US"/>
        </w:rPr>
      </w:pPr>
      <w:r w:rsidRPr="00390753">
        <w:rPr>
          <w:rFonts w:ascii="Times New Roman" w:hAnsi="Times New Roman"/>
          <w:noProof/>
          <w:sz w:val="24"/>
          <w:szCs w:val="24"/>
          <w:lang w:val="en-US"/>
        </w:rPr>
        <w:t xml:space="preserve">Kendall, M.M., Rasko, D.A., and Sperandio, V. (2010) The LysR-type regulator QseA regulates both characterized and putative virulence genes in enterohaemorrhagic </w:t>
      </w:r>
      <w:r w:rsidRPr="00390753">
        <w:rPr>
          <w:rFonts w:ascii="Times New Roman" w:hAnsi="Times New Roman"/>
          <w:i/>
          <w:noProof/>
          <w:sz w:val="24"/>
          <w:szCs w:val="24"/>
          <w:lang w:val="en-US"/>
        </w:rPr>
        <w:t>Escherichia coli</w:t>
      </w:r>
      <w:r w:rsidRPr="00390753">
        <w:rPr>
          <w:rFonts w:ascii="Times New Roman" w:hAnsi="Times New Roman"/>
          <w:noProof/>
          <w:sz w:val="24"/>
          <w:szCs w:val="24"/>
          <w:lang w:val="en-US"/>
        </w:rPr>
        <w:t xml:space="preserve"> O157:H7. </w:t>
      </w:r>
      <w:r w:rsidRPr="00390753">
        <w:rPr>
          <w:rFonts w:ascii="Times New Roman" w:hAnsi="Times New Roman"/>
          <w:i/>
          <w:noProof/>
          <w:sz w:val="24"/>
          <w:szCs w:val="24"/>
          <w:lang w:val="en-US"/>
        </w:rPr>
        <w:t xml:space="preserve">Mol Microbiol </w:t>
      </w:r>
      <w:r w:rsidRPr="00390753">
        <w:rPr>
          <w:rFonts w:ascii="Times New Roman" w:hAnsi="Times New Roman"/>
          <w:b/>
          <w:noProof/>
          <w:sz w:val="24"/>
          <w:szCs w:val="24"/>
          <w:lang w:val="en-US"/>
        </w:rPr>
        <w:t>76</w:t>
      </w:r>
      <w:r w:rsidRPr="00390753">
        <w:rPr>
          <w:rFonts w:ascii="Times New Roman" w:hAnsi="Times New Roman"/>
          <w:noProof/>
          <w:sz w:val="24"/>
          <w:szCs w:val="24"/>
          <w:lang w:val="en-US"/>
        </w:rPr>
        <w:t>: 1306-1321.</w:t>
      </w:r>
    </w:p>
    <w:p w:rsidR="00390753" w:rsidRPr="00390753" w:rsidRDefault="00390753" w:rsidP="00390753">
      <w:pPr>
        <w:spacing w:after="0" w:line="240" w:lineRule="auto"/>
        <w:ind w:left="284" w:hanging="294"/>
        <w:rPr>
          <w:rFonts w:ascii="Times New Roman" w:hAnsi="Times New Roman"/>
          <w:noProof/>
          <w:sz w:val="24"/>
          <w:szCs w:val="24"/>
          <w:lang w:val="en-US"/>
        </w:rPr>
      </w:pPr>
      <w:r w:rsidRPr="00390753">
        <w:rPr>
          <w:rFonts w:ascii="Times New Roman" w:hAnsi="Times New Roman"/>
          <w:noProof/>
          <w:sz w:val="24"/>
          <w:szCs w:val="24"/>
          <w:lang w:val="en-US"/>
        </w:rPr>
        <w:t>Tree, J.J., Roe, A.J., Flockhart, A., McAteer, S.P., Xu, X., Shaw, D.</w:t>
      </w:r>
      <w:r w:rsidRPr="00390753">
        <w:rPr>
          <w:rFonts w:ascii="Times New Roman" w:hAnsi="Times New Roman"/>
          <w:i/>
          <w:noProof/>
          <w:sz w:val="24"/>
          <w:szCs w:val="24"/>
          <w:lang w:val="en-US"/>
        </w:rPr>
        <w:t>, et al.</w:t>
      </w:r>
      <w:r w:rsidRPr="00390753">
        <w:rPr>
          <w:rFonts w:ascii="Times New Roman" w:hAnsi="Times New Roman"/>
          <w:noProof/>
          <w:sz w:val="24"/>
          <w:szCs w:val="24"/>
          <w:lang w:val="en-US"/>
        </w:rPr>
        <w:t xml:space="preserve"> (2011) Transcriptional regulators of the GAD acid stress island are carried by effector protein-encoding prophages and indirectly control type III secretion in enterohemorrhagic </w:t>
      </w:r>
      <w:r w:rsidRPr="00390753">
        <w:rPr>
          <w:rFonts w:ascii="Times New Roman" w:hAnsi="Times New Roman"/>
          <w:i/>
          <w:noProof/>
          <w:sz w:val="24"/>
          <w:szCs w:val="24"/>
          <w:lang w:val="en-US"/>
        </w:rPr>
        <w:t xml:space="preserve">Escherichia coli </w:t>
      </w:r>
      <w:r w:rsidRPr="00390753">
        <w:rPr>
          <w:rFonts w:ascii="Times New Roman" w:hAnsi="Times New Roman"/>
          <w:noProof/>
          <w:sz w:val="24"/>
          <w:szCs w:val="24"/>
          <w:lang w:val="en-US"/>
        </w:rPr>
        <w:t xml:space="preserve">O157:H7. </w:t>
      </w:r>
      <w:r w:rsidRPr="00390753">
        <w:rPr>
          <w:rFonts w:ascii="Times New Roman" w:hAnsi="Times New Roman"/>
          <w:i/>
          <w:noProof/>
          <w:sz w:val="24"/>
          <w:szCs w:val="24"/>
          <w:lang w:val="en-US"/>
        </w:rPr>
        <w:t xml:space="preserve">Mol Microbiol </w:t>
      </w:r>
      <w:r w:rsidRPr="00390753">
        <w:rPr>
          <w:rFonts w:ascii="Times New Roman" w:hAnsi="Times New Roman"/>
          <w:b/>
          <w:noProof/>
          <w:sz w:val="24"/>
          <w:szCs w:val="24"/>
          <w:lang w:val="en-US"/>
        </w:rPr>
        <w:t>80</w:t>
      </w:r>
      <w:r w:rsidRPr="00390753">
        <w:rPr>
          <w:rFonts w:ascii="Times New Roman" w:hAnsi="Times New Roman"/>
          <w:noProof/>
          <w:sz w:val="24"/>
          <w:szCs w:val="24"/>
          <w:lang w:val="en-US"/>
        </w:rPr>
        <w:t>: 1349-1365.</w:t>
      </w:r>
      <w:bookmarkStart w:id="0" w:name="_GoBack"/>
      <w:bookmarkEnd w:id="0"/>
    </w:p>
    <w:p w:rsidR="00C6201A" w:rsidRDefault="00390753" w:rsidP="00390753">
      <w:r w:rsidRPr="00390753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C62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753"/>
    <w:rsid w:val="00062F3A"/>
    <w:rsid w:val="001D16CC"/>
    <w:rsid w:val="00293107"/>
    <w:rsid w:val="002F15E1"/>
    <w:rsid w:val="00340B58"/>
    <w:rsid w:val="003717C8"/>
    <w:rsid w:val="00390753"/>
    <w:rsid w:val="00473E9D"/>
    <w:rsid w:val="006C6919"/>
    <w:rsid w:val="009A4004"/>
    <w:rsid w:val="009A5B68"/>
    <w:rsid w:val="00A252DF"/>
    <w:rsid w:val="00B30A25"/>
    <w:rsid w:val="00B54296"/>
    <w:rsid w:val="00BA03E8"/>
    <w:rsid w:val="00BE16F1"/>
    <w:rsid w:val="00D21CF7"/>
    <w:rsid w:val="00FB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7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7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3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bert</dc:creator>
  <cp:lastModifiedBy>agobert</cp:lastModifiedBy>
  <cp:revision>1</cp:revision>
  <dcterms:created xsi:type="dcterms:W3CDTF">2013-12-02T11:11:00Z</dcterms:created>
  <dcterms:modified xsi:type="dcterms:W3CDTF">2013-12-02T11:13:00Z</dcterms:modified>
</cp:coreProperties>
</file>